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D5723E" w14:textId="77777777" w:rsidR="002B6BE0" w:rsidRPr="00210A06" w:rsidRDefault="002B6BE0" w:rsidP="002B6BE0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2 Table</w:t>
      </w:r>
    </w:p>
    <w:p w14:paraId="7F8C5ACF" w14:textId="77777777" w:rsidR="002B6BE0" w:rsidRPr="00210A06" w:rsidRDefault="002B6BE0" w:rsidP="002B6BE0">
      <w:pPr>
        <w:rPr>
          <w:b/>
          <w:bCs/>
          <w:color w:val="000000" w:themeColor="text1"/>
        </w:rPr>
      </w:pPr>
    </w:p>
    <w:p w14:paraId="4684B06F" w14:textId="77777777" w:rsidR="002B6BE0" w:rsidRPr="00210A06" w:rsidRDefault="002B6BE0" w:rsidP="002B6BE0">
      <w:pPr>
        <w:rPr>
          <w:b/>
          <w:bCs/>
          <w:color w:val="000000" w:themeColor="text1"/>
        </w:rPr>
      </w:pPr>
      <w:r w:rsidRPr="00210A06">
        <w:rPr>
          <w:b/>
          <w:bCs/>
          <w:color w:val="000000" w:themeColor="text1"/>
        </w:rPr>
        <w:t>EEG Dataset Characteristics</w:t>
      </w:r>
      <w:r w:rsidRPr="00210A06">
        <w:rPr>
          <w:b/>
          <w:bCs/>
          <w:color w:val="000000" w:themeColor="text1"/>
          <w:vertAlign w:val="superscript"/>
        </w:rPr>
        <w:t>†</w:t>
      </w:r>
    </w:p>
    <w:tbl>
      <w:tblPr>
        <w:tblW w:w="8545" w:type="dxa"/>
        <w:tblLayout w:type="fixed"/>
        <w:tblLook w:val="04A0" w:firstRow="1" w:lastRow="0" w:firstColumn="1" w:lastColumn="0" w:noHBand="0" w:noVBand="1"/>
      </w:tblPr>
      <w:tblGrid>
        <w:gridCol w:w="3593"/>
        <w:gridCol w:w="2476"/>
        <w:gridCol w:w="2476"/>
      </w:tblGrid>
      <w:tr w:rsidR="002B6BE0" w:rsidRPr="00210A06" w14:paraId="780C3CD4" w14:textId="77777777" w:rsidTr="00E13E68">
        <w:trPr>
          <w:trHeight w:val="340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681D" w14:textId="77777777" w:rsidR="002B6BE0" w:rsidRPr="00210A06" w:rsidRDefault="002B6BE0" w:rsidP="00E13E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1FE9" w14:textId="77777777" w:rsidR="002B6BE0" w:rsidRPr="00210A06" w:rsidRDefault="002B6BE0" w:rsidP="00E13E6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ork</w:t>
            </w:r>
          </w:p>
          <w:p w14:paraId="313925C1" w14:textId="77777777" w:rsidR="002B6BE0" w:rsidRPr="00210A06" w:rsidRDefault="002B6BE0" w:rsidP="00E13E6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=53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3D8B" w14:textId="77777777" w:rsidR="002B6BE0" w:rsidRPr="00210A06" w:rsidRDefault="002B6BE0" w:rsidP="00E13E6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Helsinki</w:t>
            </w:r>
          </w:p>
          <w:p w14:paraId="1EC7F4EF" w14:textId="77777777" w:rsidR="002B6BE0" w:rsidRPr="00210A06" w:rsidRDefault="002B6BE0" w:rsidP="00E13E6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=74</w:t>
            </w:r>
          </w:p>
        </w:tc>
      </w:tr>
      <w:tr w:rsidR="002B6BE0" w:rsidRPr="00210A06" w14:paraId="06BEB3AB" w14:textId="77777777" w:rsidTr="00E13E68">
        <w:trPr>
          <w:trHeight w:val="320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68037" w14:textId="77777777" w:rsidR="002B6BE0" w:rsidRPr="00210A06" w:rsidRDefault="002B6BE0" w:rsidP="00E13E68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Indication for Monitoring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16060" w14:textId="77777777" w:rsidR="002B6BE0" w:rsidRPr="00210A06" w:rsidRDefault="002B6BE0" w:rsidP="00E13E6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B04AA" w14:textId="77777777" w:rsidR="002B6BE0" w:rsidRPr="00210A06" w:rsidRDefault="002B6BE0" w:rsidP="00E13E6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2B6BE0" w:rsidRPr="00210A06" w14:paraId="18E40975" w14:textId="77777777" w:rsidTr="00E13E68">
        <w:trPr>
          <w:trHeight w:val="320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F6CA7" w14:textId="77777777" w:rsidR="002B6BE0" w:rsidRPr="00210A06" w:rsidRDefault="002B6BE0" w:rsidP="00E13E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IE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83216" w14:textId="77777777" w:rsidR="002B6BE0" w:rsidRPr="00210A06" w:rsidRDefault="002B6BE0" w:rsidP="00E13E6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653A7" w14:textId="77777777" w:rsidR="002B6BE0" w:rsidRPr="00210A06" w:rsidRDefault="002B6BE0" w:rsidP="00E13E6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</w:tr>
      <w:tr w:rsidR="002B6BE0" w:rsidRPr="00210A06" w14:paraId="3F1C7D4C" w14:textId="77777777" w:rsidTr="00E13E68">
        <w:trPr>
          <w:trHeight w:val="320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B9488" w14:textId="77777777" w:rsidR="002B6BE0" w:rsidRPr="00210A06" w:rsidRDefault="002B6BE0" w:rsidP="00E13E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E2D1B" w14:textId="77777777" w:rsidR="002B6BE0" w:rsidRPr="00210A06" w:rsidRDefault="002B6BE0" w:rsidP="00E13E6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5167D" w14:textId="77777777" w:rsidR="002B6BE0" w:rsidRPr="00210A06" w:rsidRDefault="002B6BE0" w:rsidP="00E13E6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</w:t>
            </w:r>
          </w:p>
        </w:tc>
      </w:tr>
      <w:tr w:rsidR="002B6BE0" w:rsidRPr="00210A06" w14:paraId="17D0C6D6" w14:textId="77777777" w:rsidTr="00E13E68">
        <w:trPr>
          <w:trHeight w:val="320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F95D1" w14:textId="77777777" w:rsidR="002B6BE0" w:rsidRPr="00210A06" w:rsidRDefault="002B6BE0" w:rsidP="00E13E68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linical Characteristics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33828" w14:textId="77777777" w:rsidR="002B6BE0" w:rsidRPr="00210A06" w:rsidRDefault="002B6BE0" w:rsidP="00E13E6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E5070" w14:textId="77777777" w:rsidR="002B6BE0" w:rsidRPr="00210A06" w:rsidRDefault="002B6BE0" w:rsidP="00E13E6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2B6BE0" w:rsidRPr="00210A06" w14:paraId="4A2E5CE9" w14:textId="77777777" w:rsidTr="00E13E68">
        <w:trPr>
          <w:trHeight w:val="320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B3AB" w14:textId="77777777" w:rsidR="002B6BE0" w:rsidRPr="00210A06" w:rsidRDefault="002B6BE0" w:rsidP="00E13E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estational Age (wks)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7C3E" w14:textId="77777777" w:rsidR="002B6BE0" w:rsidRPr="00210A06" w:rsidRDefault="002B6BE0" w:rsidP="00E13E6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.0 (39.4 – 40.7)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1730" w14:textId="77777777" w:rsidR="002B6BE0" w:rsidRPr="00210A06" w:rsidRDefault="002B6BE0" w:rsidP="00E13E6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.5 (37.75 – 40.5)</w:t>
            </w:r>
          </w:p>
        </w:tc>
      </w:tr>
      <w:tr w:rsidR="002B6BE0" w:rsidRPr="00210A06" w14:paraId="3333368A" w14:textId="77777777" w:rsidTr="00E13E68">
        <w:trPr>
          <w:trHeight w:val="320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33A1" w14:textId="77777777" w:rsidR="002B6BE0" w:rsidRPr="00210A06" w:rsidRDefault="002B6BE0" w:rsidP="00E13E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rth weight (g)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914A" w14:textId="77777777" w:rsidR="002B6BE0" w:rsidRPr="00210A06" w:rsidRDefault="002B6BE0" w:rsidP="00E13E6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,470 (3,190 –   3,800)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89A5" w14:textId="77777777" w:rsidR="002B6BE0" w:rsidRPr="00210A06" w:rsidRDefault="002B6BE0" w:rsidP="00E13E6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50 (2750 – 3750)</w:t>
            </w:r>
          </w:p>
        </w:tc>
      </w:tr>
      <w:tr w:rsidR="002B6BE0" w:rsidRPr="00210A06" w14:paraId="7DD7CA58" w14:textId="77777777" w:rsidTr="00E13E68">
        <w:trPr>
          <w:trHeight w:val="320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01D6E" w14:textId="77777777" w:rsidR="002B6BE0" w:rsidRPr="00210A06" w:rsidRDefault="002B6BE0" w:rsidP="00E13E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ypothermia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5E1DF" w14:textId="77777777" w:rsidR="002B6BE0" w:rsidRPr="00210A06" w:rsidRDefault="002B6BE0" w:rsidP="00E13E6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 (58%)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70AD8" w14:textId="77777777" w:rsidR="002B6BE0" w:rsidRPr="00210A06" w:rsidRDefault="002B6BE0" w:rsidP="00E13E6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6BE0" w:rsidRPr="00210A06" w14:paraId="7A368A7C" w14:textId="77777777" w:rsidTr="00E13E68">
        <w:trPr>
          <w:trHeight w:val="320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A95EB" w14:textId="77777777" w:rsidR="002B6BE0" w:rsidRPr="00210A06" w:rsidRDefault="002B6BE0" w:rsidP="00E13E68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EEG Characteristics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62D44" w14:textId="77777777" w:rsidR="002B6BE0" w:rsidRPr="00210A06" w:rsidRDefault="002B6BE0" w:rsidP="00E13E6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35BD3" w14:textId="77777777" w:rsidR="002B6BE0" w:rsidRPr="00210A06" w:rsidRDefault="002B6BE0" w:rsidP="00E13E6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2B6BE0" w:rsidRPr="00210A06" w14:paraId="5F3E4553" w14:textId="77777777" w:rsidTr="00E13E68">
        <w:trPr>
          <w:trHeight w:val="320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B946" w14:textId="77777777" w:rsidR="002B6BE0" w:rsidRPr="00210A06" w:rsidRDefault="002B6BE0" w:rsidP="00E13E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EG Duration, total (hrs)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806E" w14:textId="77777777" w:rsidR="002B6BE0" w:rsidRPr="00210A06" w:rsidRDefault="002B6BE0" w:rsidP="00E13E6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9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D92B" w14:textId="77777777" w:rsidR="002B6BE0" w:rsidRPr="00210A06" w:rsidRDefault="002B6BE0" w:rsidP="00E13E6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1.9</w:t>
            </w:r>
          </w:p>
        </w:tc>
      </w:tr>
      <w:tr w:rsidR="002B6BE0" w:rsidRPr="00210A06" w14:paraId="7B4682DB" w14:textId="77777777" w:rsidTr="00E13E68">
        <w:trPr>
          <w:trHeight w:val="320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660FC" w14:textId="77777777" w:rsidR="002B6BE0" w:rsidRPr="00210A06" w:rsidRDefault="002B6BE0" w:rsidP="00E13E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EG Duration, per subject (hrs)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38999" w14:textId="77777777" w:rsidR="002B6BE0" w:rsidRPr="00210A06" w:rsidRDefault="002B6BE0" w:rsidP="00E13E6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2 – 4)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29B8E" w14:textId="77777777" w:rsidR="002B6BE0" w:rsidRPr="00210A06" w:rsidRDefault="002B6BE0" w:rsidP="00E13E6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 (1.1 – 1.6)</w:t>
            </w:r>
          </w:p>
        </w:tc>
      </w:tr>
      <w:tr w:rsidR="002B6BE0" w:rsidRPr="00210A06" w14:paraId="76C0E775" w14:textId="77777777" w:rsidTr="00E13E68">
        <w:trPr>
          <w:trHeight w:val="320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6F774" w14:textId="77777777" w:rsidR="002B6BE0" w:rsidRPr="00210A06" w:rsidRDefault="002B6BE0" w:rsidP="00E13E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ubjects with seizures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00C90" w14:textId="77777777" w:rsidR="002B6BE0" w:rsidRPr="00210A06" w:rsidRDefault="002B6BE0" w:rsidP="00E13E6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4%)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EA79C" w14:textId="77777777" w:rsidR="002B6BE0" w:rsidRPr="00210A06" w:rsidRDefault="002B6BE0" w:rsidP="00E13E6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 (52%)</w:t>
            </w:r>
          </w:p>
        </w:tc>
      </w:tr>
      <w:tr w:rsidR="002B6BE0" w:rsidRPr="00210A06" w14:paraId="165D433E" w14:textId="77777777" w:rsidTr="00E13E68">
        <w:trPr>
          <w:trHeight w:val="320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C60E6" w14:textId="77777777" w:rsidR="002B6BE0" w:rsidRPr="00210A06" w:rsidRDefault="002B6BE0" w:rsidP="00E13E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izures per subject*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E38E2" w14:textId="77777777" w:rsidR="002B6BE0" w:rsidRPr="00210A06" w:rsidRDefault="002B6BE0" w:rsidP="00E13E6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1 – 6)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9346D" w14:textId="77777777" w:rsidR="002B6BE0" w:rsidRPr="00210A06" w:rsidRDefault="002B6BE0" w:rsidP="00E13E6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 (2 – 12)</w:t>
            </w:r>
          </w:p>
        </w:tc>
      </w:tr>
      <w:tr w:rsidR="002B6BE0" w:rsidRPr="00210A06" w14:paraId="03484AC3" w14:textId="77777777" w:rsidTr="00E13E68">
        <w:trPr>
          <w:trHeight w:val="320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96EED" w14:textId="77777777" w:rsidR="002B6BE0" w:rsidRPr="00210A06" w:rsidRDefault="002B6BE0" w:rsidP="00E13E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dian duration of seizures per subject*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145ED" w14:textId="77777777" w:rsidR="002B6BE0" w:rsidRPr="00210A06" w:rsidRDefault="002B6BE0" w:rsidP="00E13E6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5 (0.63 – 1.8)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4680B" w14:textId="77777777" w:rsidR="002B6BE0" w:rsidRPr="00210A06" w:rsidRDefault="002B6BE0" w:rsidP="00E13E6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0A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 (0.66 – 3.3)</w:t>
            </w:r>
          </w:p>
        </w:tc>
      </w:tr>
    </w:tbl>
    <w:p w14:paraId="0768C960" w14:textId="45523C77" w:rsidR="002B6BE0" w:rsidRPr="00210A06" w:rsidRDefault="002B6BE0" w:rsidP="002B6BE0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10A06">
        <w:rPr>
          <w:rFonts w:asciiTheme="minorHAnsi" w:hAnsiTheme="minorHAnsi" w:cstheme="minorHAnsi"/>
          <w:color w:val="000000" w:themeColor="text1"/>
          <w:sz w:val="22"/>
          <w:szCs w:val="22"/>
        </w:rPr>
        <w:t>†Median values are reported under Clinical and EEG characteristics. The values in parenthesis indicate IQR or percentage. Abbreviations: hypoxic-ischemic encephalopathy (HIE), weeks (wks), grams (g), hours (hrs)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. </w:t>
      </w:r>
      <w:r w:rsidRPr="00185456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able </w:t>
      </w:r>
      <w:r w:rsidR="00224C36">
        <w:rPr>
          <w:rFonts w:asciiTheme="minorHAnsi" w:hAnsiTheme="minorHAnsi" w:cstheme="minorHAnsi"/>
          <w:color w:val="000000" w:themeColor="text1"/>
          <w:sz w:val="22"/>
          <w:szCs w:val="22"/>
        </w:rPr>
        <w:t>adapted</w:t>
      </w:r>
      <w:r w:rsidRPr="00185456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from </w:t>
      </w:r>
      <w:r w:rsidR="00224C36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clinical data from Stevenson et al. and </w:t>
      </w:r>
      <w:proofErr w:type="spellStart"/>
      <w:r w:rsidR="00224C36">
        <w:rPr>
          <w:rFonts w:asciiTheme="minorHAnsi" w:hAnsiTheme="minorHAnsi" w:cstheme="minorHAnsi"/>
          <w:color w:val="000000" w:themeColor="text1"/>
          <w:sz w:val="22"/>
          <w:szCs w:val="22"/>
        </w:rPr>
        <w:t>O’toole</w:t>
      </w:r>
      <w:proofErr w:type="spellEnd"/>
      <w:r w:rsidR="00224C36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et al (1, 2).  </w:t>
      </w:r>
    </w:p>
    <w:p w14:paraId="5A0213A2" w14:textId="77777777" w:rsidR="002B6BE0" w:rsidRPr="00210A06" w:rsidRDefault="002B6BE0" w:rsidP="002B6BE0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10A06">
        <w:rPr>
          <w:rFonts w:asciiTheme="minorHAnsi" w:hAnsiTheme="minorHAnsi" w:cstheme="minorHAnsi"/>
          <w:color w:val="000000" w:themeColor="text1"/>
          <w:sz w:val="22"/>
          <w:szCs w:val="22"/>
        </w:rPr>
        <w:t>* Calculated across only subjects containing seizures</w:t>
      </w:r>
    </w:p>
    <w:p w14:paraId="13BD756E" w14:textId="77777777" w:rsidR="001A2A79" w:rsidRDefault="001A2A79"/>
    <w:p w14:paraId="6624E1CF" w14:textId="7558B38D" w:rsidR="003A46A1" w:rsidRDefault="003A46A1"/>
    <w:p w14:paraId="3426247B" w14:textId="37057A3E" w:rsidR="003A46A1" w:rsidRDefault="003A46A1">
      <w:pPr>
        <w:rPr>
          <w:b/>
          <w:bCs/>
        </w:rPr>
      </w:pPr>
      <w:r>
        <w:rPr>
          <w:b/>
          <w:bCs/>
        </w:rPr>
        <w:t>References</w:t>
      </w:r>
    </w:p>
    <w:p w14:paraId="4C549826" w14:textId="3308C455" w:rsidR="003A46A1" w:rsidRDefault="003A46A1" w:rsidP="004E505A">
      <w:pPr>
        <w:pStyle w:val="EndNoteBibliography"/>
        <w:numPr>
          <w:ilvl w:val="0"/>
          <w:numId w:val="1"/>
        </w:numPr>
        <w:spacing w:after="0"/>
        <w:rPr>
          <w:noProof/>
        </w:rPr>
      </w:pPr>
      <w:r w:rsidRPr="00F54184">
        <w:rPr>
          <w:noProof/>
        </w:rPr>
        <w:t>Stevenson NJ, Tapani K, Lauronen L, Vanhatalo S. A dataset of neonatal EEG recordings with seizure annotations. Sci Data. 2019;6:190039.</w:t>
      </w:r>
    </w:p>
    <w:p w14:paraId="645DD493" w14:textId="7E706291" w:rsidR="003A46A1" w:rsidRPr="00F54184" w:rsidRDefault="003A46A1" w:rsidP="003A46A1">
      <w:pPr>
        <w:pStyle w:val="EndNoteBibliography"/>
        <w:numPr>
          <w:ilvl w:val="0"/>
          <w:numId w:val="1"/>
        </w:numPr>
        <w:spacing w:after="0"/>
        <w:rPr>
          <w:noProof/>
        </w:rPr>
      </w:pPr>
      <w:r w:rsidRPr="00F54184">
        <w:rPr>
          <w:noProof/>
        </w:rPr>
        <w:t>O’toole JM, Mathieson SR, Raurale SA, Magarelli F, Marnane WP, Lightbody G, et al. Neonatal EEG graded for severity of background abnormalities in hypoxic-ischaemic encephalopathy. Scientific Data. 2023;10(1):129.</w:t>
      </w:r>
    </w:p>
    <w:p w14:paraId="7D449D54" w14:textId="77777777" w:rsidR="003A46A1" w:rsidRPr="003A46A1" w:rsidRDefault="003A46A1">
      <w:pPr>
        <w:rPr>
          <w:b/>
          <w:bCs/>
        </w:rPr>
      </w:pPr>
    </w:p>
    <w:sectPr w:rsidR="003A46A1" w:rsidRPr="003A4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5F0270"/>
    <w:multiLevelType w:val="hybridMultilevel"/>
    <w:tmpl w:val="90440B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0197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BE0"/>
    <w:rsid w:val="00050C64"/>
    <w:rsid w:val="000721E4"/>
    <w:rsid w:val="001025E1"/>
    <w:rsid w:val="001A2A79"/>
    <w:rsid w:val="001B711E"/>
    <w:rsid w:val="00224C36"/>
    <w:rsid w:val="00237028"/>
    <w:rsid w:val="0024324C"/>
    <w:rsid w:val="002B0F1F"/>
    <w:rsid w:val="002B6BE0"/>
    <w:rsid w:val="002B7CE1"/>
    <w:rsid w:val="002F07F1"/>
    <w:rsid w:val="003915A0"/>
    <w:rsid w:val="003A46A1"/>
    <w:rsid w:val="003D4627"/>
    <w:rsid w:val="004149BE"/>
    <w:rsid w:val="004967D2"/>
    <w:rsid w:val="004E505A"/>
    <w:rsid w:val="004F2D2C"/>
    <w:rsid w:val="00546025"/>
    <w:rsid w:val="00546B04"/>
    <w:rsid w:val="00555FB0"/>
    <w:rsid w:val="005A6013"/>
    <w:rsid w:val="00603978"/>
    <w:rsid w:val="006C4ACE"/>
    <w:rsid w:val="006F0116"/>
    <w:rsid w:val="007510BE"/>
    <w:rsid w:val="007A6DC1"/>
    <w:rsid w:val="00800D96"/>
    <w:rsid w:val="00912235"/>
    <w:rsid w:val="00A1280B"/>
    <w:rsid w:val="00A2117F"/>
    <w:rsid w:val="00AB6D21"/>
    <w:rsid w:val="00AF1E21"/>
    <w:rsid w:val="00B447B1"/>
    <w:rsid w:val="00C31BCE"/>
    <w:rsid w:val="00C832BA"/>
    <w:rsid w:val="00C90029"/>
    <w:rsid w:val="00D0453E"/>
    <w:rsid w:val="00D61E82"/>
    <w:rsid w:val="00D94991"/>
    <w:rsid w:val="00DB7EBB"/>
    <w:rsid w:val="00E0096E"/>
    <w:rsid w:val="00E51D85"/>
    <w:rsid w:val="00EC74F5"/>
    <w:rsid w:val="00F21ECE"/>
    <w:rsid w:val="00FB6AE8"/>
    <w:rsid w:val="00FD4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E03333"/>
  <w15:chartTrackingRefBased/>
  <w15:docId w15:val="{9431008E-953B-2940-B980-1F70BA6A7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BE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6B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6B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BE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BE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BE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BE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BE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BE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BE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B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6B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6B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B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B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B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B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B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B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6B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6B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BE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6B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6BE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6B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6BE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6B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B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B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BE0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3A46A1"/>
    <w:pPr>
      <w:spacing w:after="200"/>
      <w:jc w:val="both"/>
    </w:pPr>
    <w:rPr>
      <w:rFonts w:ascii="Calibri" w:hAnsi="Calibri" w:cs="Calibri"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A46A1"/>
    <w:rPr>
      <w:rFonts w:ascii="Calibri" w:eastAsia="Times New Roman" w:hAnsi="Calibri" w:cs="Calibr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103</Characters>
  <Application>Microsoft Office Word</Application>
  <DocSecurity>0</DocSecurity>
  <Lines>16</Lines>
  <Paragraphs>5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, Danilo</dc:creator>
  <cp:keywords/>
  <dc:description/>
  <cp:lastModifiedBy>Bernardo, Danilo</cp:lastModifiedBy>
  <cp:revision>6</cp:revision>
  <dcterms:created xsi:type="dcterms:W3CDTF">2025-06-11T00:07:00Z</dcterms:created>
  <dcterms:modified xsi:type="dcterms:W3CDTF">2025-06-11T00:19:00Z</dcterms:modified>
</cp:coreProperties>
</file>